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83876" w14:textId="3438969F" w:rsidR="00D76349" w:rsidRPr="00D76349" w:rsidRDefault="00D76349" w:rsidP="00AD43C7">
      <w:pPr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  <w:t xml:space="preserve">Supplementary </w:t>
      </w:r>
      <w:r w:rsidR="008016D5"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  <w:t>T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  <w:t>able S3: Summary of the r</w:t>
      </w:r>
      <w:r w:rsidRPr="00D76349"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  <w:t>esults of the Fisher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  <w:t>’</w:t>
      </w:r>
      <w:r w:rsidRPr="00D76349"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  <w:t>s exact test for categorical data applied to compare different study outcomes between conventional and DRS-augmented videos, within the subgroups of subjects with and without scapulothoracic dyskinesis.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de-DE"/>
          <w14:ligatures w14:val="none"/>
        </w:rPr>
        <w:t xml:space="preserve"> Significant values are reported in bold.</w:t>
      </w:r>
    </w:p>
    <w:p w14:paraId="4D41CED2" w14:textId="77777777" w:rsidR="00D76349" w:rsidRPr="00D76349" w:rsidRDefault="00D76349">
      <w:pPr>
        <w:rPr>
          <w:lang w:val="en-GB"/>
        </w:rPr>
      </w:pPr>
    </w:p>
    <w:tbl>
      <w:tblPr>
        <w:tblStyle w:val="Grigliatabella"/>
        <w:tblW w:w="6069" w:type="dxa"/>
        <w:tblLook w:val="04A0" w:firstRow="1" w:lastRow="0" w:firstColumn="1" w:lastColumn="0" w:noHBand="0" w:noVBand="1"/>
      </w:tblPr>
      <w:tblGrid>
        <w:gridCol w:w="3210"/>
        <w:gridCol w:w="1567"/>
        <w:gridCol w:w="1292"/>
      </w:tblGrid>
      <w:tr w:rsidR="00A62A32" w:rsidRPr="00A62A32" w14:paraId="4ADD0806" w14:textId="77777777" w:rsidTr="00A62A32">
        <w:trPr>
          <w:trHeight w:val="288"/>
        </w:trPr>
        <w:tc>
          <w:tcPr>
            <w:tcW w:w="3210" w:type="dxa"/>
            <w:noWrap/>
            <w:hideMark/>
          </w:tcPr>
          <w:p w14:paraId="7A213F84" w14:textId="77777777" w:rsidR="00A62A32" w:rsidRPr="00A62A32" w:rsidRDefault="00A62A32" w:rsidP="00A62A3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1567" w:type="dxa"/>
            <w:noWrap/>
            <w:hideMark/>
          </w:tcPr>
          <w:p w14:paraId="688EAA8E" w14:textId="77777777" w:rsidR="00A62A32" w:rsidRPr="00A62A32" w:rsidRDefault="00A62A32" w:rsidP="00A62A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yskines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4431F050" w14:textId="77777777" w:rsidR="00A62A32" w:rsidRPr="00A62A32" w:rsidRDefault="00A62A32" w:rsidP="00A62A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yskinesis</w:t>
            </w:r>
            <w:proofErr w:type="spellEnd"/>
          </w:p>
        </w:tc>
      </w:tr>
      <w:tr w:rsidR="00D76349" w:rsidRPr="00A62A32" w14:paraId="085A80E7" w14:textId="77777777" w:rsidTr="00A62A32">
        <w:trPr>
          <w:trHeight w:val="288"/>
        </w:trPr>
        <w:tc>
          <w:tcPr>
            <w:tcW w:w="3210" w:type="dxa"/>
            <w:noWrap/>
            <w:hideMark/>
          </w:tcPr>
          <w:p w14:paraId="1C89BBA7" w14:textId="2F291EBE" w:rsidR="00A62A32" w:rsidRPr="00A62A32" w:rsidRDefault="00A62A32" w:rsidP="00A62A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ood/</w:t>
            </w: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xcellen</w:t>
            </w:r>
            <w:r w:rsidR="00D7634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</w:t>
            </w:r>
            <w:proofErr w:type="spellEnd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verall</w:t>
            </w:r>
            <w:proofErr w:type="spellEnd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quality</w:t>
            </w:r>
            <w:proofErr w:type="spellEnd"/>
          </w:p>
        </w:tc>
        <w:tc>
          <w:tcPr>
            <w:tcW w:w="1567" w:type="dxa"/>
            <w:noWrap/>
            <w:hideMark/>
          </w:tcPr>
          <w:p w14:paraId="6AF0B79A" w14:textId="5BD8E5B7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0</w:t>
            </w:r>
            <w:r w:rsidR="00D76349" w:rsidRPr="00D7634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0051</w:t>
            </w:r>
          </w:p>
        </w:tc>
        <w:tc>
          <w:tcPr>
            <w:tcW w:w="1292" w:type="dxa"/>
            <w:noWrap/>
            <w:hideMark/>
          </w:tcPr>
          <w:p w14:paraId="2FC08928" w14:textId="0F8093AD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</w:t>
            </w:r>
            <w:r w:rsidR="00D76349" w:rsidRPr="00D76349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000</w:t>
            </w:r>
          </w:p>
        </w:tc>
      </w:tr>
      <w:tr w:rsidR="00A62A32" w:rsidRPr="00A62A32" w14:paraId="5440520A" w14:textId="77777777" w:rsidTr="00A62A32">
        <w:trPr>
          <w:trHeight w:val="288"/>
        </w:trPr>
        <w:tc>
          <w:tcPr>
            <w:tcW w:w="3210" w:type="dxa"/>
            <w:noWrap/>
            <w:hideMark/>
          </w:tcPr>
          <w:p w14:paraId="130FC855" w14:textId="77777777" w:rsidR="00A62A32" w:rsidRPr="00A62A32" w:rsidRDefault="00A62A32" w:rsidP="00A62A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Static </w:t>
            </w: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symmetries</w:t>
            </w:r>
            <w:proofErr w:type="spellEnd"/>
          </w:p>
        </w:tc>
        <w:tc>
          <w:tcPr>
            <w:tcW w:w="1567" w:type="dxa"/>
            <w:noWrap/>
            <w:hideMark/>
          </w:tcPr>
          <w:p w14:paraId="5F851103" w14:textId="79E2E6BE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</w:t>
            </w:r>
            <w:r w:rsidR="00D76349" w:rsidRPr="00D76349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944</w:t>
            </w:r>
          </w:p>
        </w:tc>
        <w:tc>
          <w:tcPr>
            <w:tcW w:w="1292" w:type="dxa"/>
            <w:noWrap/>
            <w:hideMark/>
          </w:tcPr>
          <w:p w14:paraId="0EEA7968" w14:textId="71B7F1C0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</w:t>
            </w:r>
            <w:r w:rsidR="00D76349" w:rsidRPr="00D76349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5930</w:t>
            </w:r>
          </w:p>
        </w:tc>
      </w:tr>
      <w:tr w:rsidR="00D76349" w:rsidRPr="00A62A32" w14:paraId="30F1C9FF" w14:textId="77777777" w:rsidTr="00A62A32">
        <w:trPr>
          <w:trHeight w:val="288"/>
        </w:trPr>
        <w:tc>
          <w:tcPr>
            <w:tcW w:w="3210" w:type="dxa"/>
            <w:noWrap/>
            <w:hideMark/>
          </w:tcPr>
          <w:p w14:paraId="42981982" w14:textId="77777777" w:rsidR="00A62A32" w:rsidRPr="00A62A32" w:rsidRDefault="00A62A32" w:rsidP="00A62A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Movement </w:t>
            </w: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elays</w:t>
            </w:r>
            <w:proofErr w:type="spellEnd"/>
          </w:p>
        </w:tc>
        <w:tc>
          <w:tcPr>
            <w:tcW w:w="1567" w:type="dxa"/>
            <w:noWrap/>
            <w:hideMark/>
          </w:tcPr>
          <w:p w14:paraId="60175BD4" w14:textId="0E09F99A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0</w:t>
            </w:r>
            <w:r w:rsidR="00D76349" w:rsidRPr="00D7634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0125</w:t>
            </w:r>
          </w:p>
        </w:tc>
        <w:tc>
          <w:tcPr>
            <w:tcW w:w="1292" w:type="dxa"/>
            <w:noWrap/>
            <w:hideMark/>
          </w:tcPr>
          <w:p w14:paraId="7B2AB86B" w14:textId="6F66F761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0</w:t>
            </w:r>
            <w:r w:rsidR="00D76349" w:rsidRPr="00D7634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0414</w:t>
            </w:r>
          </w:p>
        </w:tc>
      </w:tr>
      <w:tr w:rsidR="00D76349" w:rsidRPr="00A62A32" w14:paraId="6504E6D6" w14:textId="77777777" w:rsidTr="00A62A32">
        <w:trPr>
          <w:trHeight w:val="288"/>
        </w:trPr>
        <w:tc>
          <w:tcPr>
            <w:tcW w:w="3210" w:type="dxa"/>
            <w:noWrap/>
            <w:hideMark/>
          </w:tcPr>
          <w:p w14:paraId="46DF0F7B" w14:textId="77777777" w:rsidR="00A62A32" w:rsidRPr="00A62A32" w:rsidRDefault="00A62A32" w:rsidP="00A62A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Dynamic </w:t>
            </w: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symmetries</w:t>
            </w:r>
            <w:proofErr w:type="spellEnd"/>
          </w:p>
        </w:tc>
        <w:tc>
          <w:tcPr>
            <w:tcW w:w="1567" w:type="dxa"/>
            <w:noWrap/>
            <w:hideMark/>
          </w:tcPr>
          <w:p w14:paraId="7661C556" w14:textId="4DDE6949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0</w:t>
            </w:r>
            <w:r w:rsidR="00D76349" w:rsidRPr="00D7634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de-DE"/>
                <w14:ligatures w14:val="none"/>
              </w:rPr>
              <w:t>0001</w:t>
            </w:r>
          </w:p>
        </w:tc>
        <w:tc>
          <w:tcPr>
            <w:tcW w:w="1292" w:type="dxa"/>
            <w:noWrap/>
            <w:hideMark/>
          </w:tcPr>
          <w:p w14:paraId="1FDC646A" w14:textId="29450992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</w:t>
            </w:r>
            <w:r w:rsidR="00D76349" w:rsidRPr="00D76349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000</w:t>
            </w:r>
          </w:p>
        </w:tc>
      </w:tr>
      <w:tr w:rsidR="00A62A32" w:rsidRPr="00A62A32" w14:paraId="5A9863EF" w14:textId="77777777" w:rsidTr="00A62A32">
        <w:trPr>
          <w:trHeight w:val="288"/>
        </w:trPr>
        <w:tc>
          <w:tcPr>
            <w:tcW w:w="3210" w:type="dxa"/>
            <w:noWrap/>
            <w:hideMark/>
          </w:tcPr>
          <w:p w14:paraId="08187FA7" w14:textId="77777777" w:rsidR="00A62A32" w:rsidRPr="00A62A32" w:rsidRDefault="00A62A32" w:rsidP="00A62A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Rapid </w:t>
            </w: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mpensatory</w:t>
            </w:r>
            <w:proofErr w:type="spellEnd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62A3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ovements</w:t>
            </w:r>
            <w:proofErr w:type="spellEnd"/>
          </w:p>
        </w:tc>
        <w:tc>
          <w:tcPr>
            <w:tcW w:w="1567" w:type="dxa"/>
            <w:noWrap/>
            <w:hideMark/>
          </w:tcPr>
          <w:p w14:paraId="2EE5F054" w14:textId="2FD1BF7F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</w:t>
            </w:r>
            <w:r w:rsidR="00D76349" w:rsidRPr="00D76349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7411</w:t>
            </w:r>
          </w:p>
        </w:tc>
        <w:tc>
          <w:tcPr>
            <w:tcW w:w="1292" w:type="dxa"/>
            <w:noWrap/>
            <w:hideMark/>
          </w:tcPr>
          <w:p w14:paraId="46418501" w14:textId="148942E8" w:rsidR="00A62A32" w:rsidRPr="00A62A32" w:rsidRDefault="00A62A32" w:rsidP="00A62A32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</w:t>
            </w:r>
            <w:r w:rsidR="00D76349" w:rsidRPr="00D76349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.</w:t>
            </w:r>
            <w:r w:rsidRPr="00A62A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5930</w:t>
            </w:r>
          </w:p>
        </w:tc>
      </w:tr>
    </w:tbl>
    <w:p w14:paraId="02460E28" w14:textId="77777777" w:rsidR="00A62A32" w:rsidRPr="00D76349" w:rsidRDefault="00A62A32" w:rsidP="00D7634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</w:p>
    <w:p w14:paraId="294D5567" w14:textId="77777777" w:rsidR="00A62A32" w:rsidRPr="00D76349" w:rsidRDefault="00A62A32" w:rsidP="00D7634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</w:p>
    <w:sectPr w:rsidR="00A62A32" w:rsidRPr="00D763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A32"/>
    <w:rsid w:val="00280057"/>
    <w:rsid w:val="00384530"/>
    <w:rsid w:val="003A128B"/>
    <w:rsid w:val="008016D5"/>
    <w:rsid w:val="00A62A32"/>
    <w:rsid w:val="00AD43C7"/>
    <w:rsid w:val="00CE50A8"/>
    <w:rsid w:val="00D7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53642"/>
  <w15:chartTrackingRefBased/>
  <w15:docId w15:val="{CF8A14CC-0589-4C10-9A7A-C4AA4BD6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6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97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1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7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3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ucchi</dc:creator>
  <cp:keywords/>
  <dc:description/>
  <cp:lastModifiedBy>Davide Cucchi</cp:lastModifiedBy>
  <cp:revision>4</cp:revision>
  <dcterms:created xsi:type="dcterms:W3CDTF">2024-09-14T11:58:00Z</dcterms:created>
  <dcterms:modified xsi:type="dcterms:W3CDTF">2024-09-14T12:36:00Z</dcterms:modified>
</cp:coreProperties>
</file>